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0AD2A1" w14:textId="7E4CEF0D" w:rsidR="007D5876" w:rsidRPr="007D5876" w:rsidRDefault="007D5876" w:rsidP="007D5876">
      <w:pPr>
        <w:rPr>
          <w:rFonts w:ascii="Times New Roman" w:eastAsia="Yu Mincho" w:hAnsi="Times New Roman" w:cs="Times New Roman"/>
          <w:sz w:val="24"/>
          <w:szCs w:val="24"/>
          <w:lang w:eastAsia="ja-JP"/>
        </w:rPr>
      </w:pPr>
      <w:r w:rsidRPr="007D5876">
        <w:rPr>
          <w:rFonts w:ascii="Times New Roman" w:eastAsia="Yu Mincho" w:hAnsi="Times New Roman" w:cs="Times New Roman"/>
          <w:sz w:val="24"/>
          <w:szCs w:val="24"/>
          <w:lang w:eastAsia="ja-JP"/>
        </w:rPr>
        <w:t>Table S2</w:t>
      </w:r>
    </w:p>
    <w:p w14:paraId="7848F0A4" w14:textId="22B8B7E5" w:rsidR="00824928" w:rsidRDefault="007D5876" w:rsidP="007D5876">
      <w:pPr>
        <w:rPr>
          <w:rFonts w:ascii="Times New Roman" w:eastAsia="Yu Mincho" w:hAnsi="Times New Roman" w:cs="Times New Roman"/>
          <w:b/>
          <w:bCs/>
          <w:sz w:val="24"/>
          <w:szCs w:val="24"/>
          <w:lang w:eastAsia="ja-JP"/>
        </w:rPr>
      </w:pPr>
      <w:r w:rsidRPr="007D5876">
        <w:rPr>
          <w:rFonts w:ascii="Times New Roman" w:eastAsia="Yu Mincho" w:hAnsi="Times New Roman" w:cs="Times New Roman"/>
          <w:b/>
          <w:bCs/>
          <w:sz w:val="24"/>
          <w:szCs w:val="24"/>
          <w:lang w:eastAsia="ja-JP"/>
        </w:rPr>
        <w:t>The autism-spectrum quotient (AQ)</w:t>
      </w:r>
      <w:r w:rsidRPr="007D5876">
        <w:rPr>
          <w:rFonts w:ascii="Times New Roman" w:eastAsia="Yu Mincho" w:hAnsi="Times New Roman" w:cs="Times New Roman"/>
          <w:b/>
          <w:bCs/>
          <w:sz w:val="24"/>
          <w:szCs w:val="24"/>
          <w:lang w:eastAsia="ja-JP"/>
        </w:rPr>
        <w:t xml:space="preserve"> scores of each participant</w:t>
      </w:r>
    </w:p>
    <w:tbl>
      <w:tblPr>
        <w:tblW w:w="210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50"/>
        <w:gridCol w:w="1152"/>
      </w:tblGrid>
      <w:tr w:rsidR="00824928" w:rsidRPr="00824928" w14:paraId="08034CAF" w14:textId="77777777" w:rsidTr="00824928">
        <w:trPr>
          <w:trHeight w:val="432"/>
        </w:trPr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C8615D" w14:textId="77777777" w:rsidR="00824928" w:rsidRPr="00824928" w:rsidRDefault="00824928" w:rsidP="008249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id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4BFBB0" w14:textId="77777777" w:rsidR="00824928" w:rsidRPr="00824928" w:rsidRDefault="00824928" w:rsidP="008249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Q score</w:t>
            </w:r>
          </w:p>
        </w:tc>
      </w:tr>
      <w:tr w:rsidR="00824928" w:rsidRPr="00824928" w14:paraId="03554374" w14:textId="77777777" w:rsidTr="00824928">
        <w:trPr>
          <w:trHeight w:val="346"/>
        </w:trPr>
        <w:tc>
          <w:tcPr>
            <w:tcW w:w="9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A17C77" w14:textId="77777777" w:rsidR="00824928" w:rsidRPr="00824928" w:rsidRDefault="00824928" w:rsidP="008249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1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309F1F" w14:textId="77777777" w:rsidR="00824928" w:rsidRPr="00824928" w:rsidRDefault="00824928" w:rsidP="008249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6</w:t>
            </w:r>
          </w:p>
        </w:tc>
      </w:tr>
      <w:tr w:rsidR="00824928" w:rsidRPr="00824928" w14:paraId="10800F05" w14:textId="77777777" w:rsidTr="00824928">
        <w:trPr>
          <w:trHeight w:val="346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097A4A" w14:textId="77777777" w:rsidR="00824928" w:rsidRPr="00824928" w:rsidRDefault="00824928" w:rsidP="008249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A55378" w14:textId="77777777" w:rsidR="00824928" w:rsidRPr="00824928" w:rsidRDefault="00824928" w:rsidP="008249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4</w:t>
            </w:r>
          </w:p>
        </w:tc>
      </w:tr>
      <w:tr w:rsidR="00824928" w:rsidRPr="00824928" w14:paraId="0994FDF3" w14:textId="77777777" w:rsidTr="00824928">
        <w:trPr>
          <w:trHeight w:val="346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CCE000" w14:textId="77777777" w:rsidR="00824928" w:rsidRPr="00824928" w:rsidRDefault="00824928" w:rsidP="008249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BA27C9" w14:textId="77777777" w:rsidR="00824928" w:rsidRPr="00824928" w:rsidRDefault="00824928" w:rsidP="008249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</w:t>
            </w:r>
          </w:p>
        </w:tc>
      </w:tr>
      <w:tr w:rsidR="00824928" w:rsidRPr="00824928" w14:paraId="6398484C" w14:textId="77777777" w:rsidTr="00824928">
        <w:trPr>
          <w:trHeight w:val="346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DF0209" w14:textId="77777777" w:rsidR="00824928" w:rsidRPr="00824928" w:rsidRDefault="00824928" w:rsidP="008249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5DD3F0" w14:textId="77777777" w:rsidR="00824928" w:rsidRPr="00824928" w:rsidRDefault="00824928" w:rsidP="008249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0</w:t>
            </w:r>
          </w:p>
        </w:tc>
      </w:tr>
      <w:tr w:rsidR="00824928" w:rsidRPr="00824928" w14:paraId="72CE7A92" w14:textId="77777777" w:rsidTr="00824928">
        <w:trPr>
          <w:trHeight w:val="346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1A6898" w14:textId="77777777" w:rsidR="00824928" w:rsidRPr="00824928" w:rsidRDefault="00824928" w:rsidP="008249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2B7904" w14:textId="77777777" w:rsidR="00824928" w:rsidRPr="00824928" w:rsidRDefault="00824928" w:rsidP="008249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3</w:t>
            </w:r>
          </w:p>
        </w:tc>
      </w:tr>
      <w:tr w:rsidR="00824928" w:rsidRPr="00824928" w14:paraId="74430E5A" w14:textId="77777777" w:rsidTr="00824928">
        <w:trPr>
          <w:trHeight w:val="346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41375C" w14:textId="77777777" w:rsidR="00824928" w:rsidRPr="00824928" w:rsidRDefault="00824928" w:rsidP="008249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F5BC3C" w14:textId="77777777" w:rsidR="00824928" w:rsidRPr="00824928" w:rsidRDefault="00824928" w:rsidP="008249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3</w:t>
            </w:r>
          </w:p>
        </w:tc>
      </w:tr>
      <w:tr w:rsidR="00824928" w:rsidRPr="00824928" w14:paraId="6A0A0BF0" w14:textId="77777777" w:rsidTr="00824928">
        <w:trPr>
          <w:trHeight w:val="346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8A9A9D" w14:textId="77777777" w:rsidR="00824928" w:rsidRPr="00824928" w:rsidRDefault="00824928" w:rsidP="008249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5A660F" w14:textId="77777777" w:rsidR="00824928" w:rsidRPr="00824928" w:rsidRDefault="00824928" w:rsidP="008249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9</w:t>
            </w:r>
          </w:p>
        </w:tc>
      </w:tr>
      <w:tr w:rsidR="00824928" w:rsidRPr="00824928" w14:paraId="7D417608" w14:textId="77777777" w:rsidTr="00824928">
        <w:trPr>
          <w:trHeight w:val="346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78E2C3" w14:textId="77777777" w:rsidR="00824928" w:rsidRPr="00824928" w:rsidRDefault="00824928" w:rsidP="008249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A00DE3" w14:textId="77777777" w:rsidR="00824928" w:rsidRPr="00824928" w:rsidRDefault="00824928" w:rsidP="008249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6</w:t>
            </w:r>
          </w:p>
        </w:tc>
      </w:tr>
      <w:tr w:rsidR="00824928" w:rsidRPr="00824928" w14:paraId="2B9EC5D7" w14:textId="77777777" w:rsidTr="00824928">
        <w:trPr>
          <w:trHeight w:val="346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5A166D" w14:textId="77777777" w:rsidR="00824928" w:rsidRPr="00824928" w:rsidRDefault="00824928" w:rsidP="008249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1B47D0" w14:textId="77777777" w:rsidR="00824928" w:rsidRPr="00824928" w:rsidRDefault="00824928" w:rsidP="008249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3</w:t>
            </w:r>
          </w:p>
        </w:tc>
      </w:tr>
      <w:tr w:rsidR="00824928" w:rsidRPr="00824928" w14:paraId="0AF49906" w14:textId="77777777" w:rsidTr="00824928">
        <w:trPr>
          <w:trHeight w:val="346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188354" w14:textId="77777777" w:rsidR="00824928" w:rsidRPr="00824928" w:rsidRDefault="00824928" w:rsidP="008249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72E62A" w14:textId="77777777" w:rsidR="00824928" w:rsidRPr="00824928" w:rsidRDefault="00824928" w:rsidP="008249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</w:t>
            </w:r>
          </w:p>
        </w:tc>
      </w:tr>
      <w:tr w:rsidR="00824928" w:rsidRPr="00824928" w14:paraId="06BE3C88" w14:textId="77777777" w:rsidTr="00824928">
        <w:trPr>
          <w:trHeight w:val="346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9F44C2" w14:textId="77777777" w:rsidR="00824928" w:rsidRPr="00824928" w:rsidRDefault="00824928" w:rsidP="008249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1DAE8D" w14:textId="77777777" w:rsidR="00824928" w:rsidRPr="00824928" w:rsidRDefault="00824928" w:rsidP="008249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5</w:t>
            </w:r>
          </w:p>
        </w:tc>
      </w:tr>
      <w:tr w:rsidR="00824928" w:rsidRPr="00824928" w14:paraId="37049FF0" w14:textId="77777777" w:rsidTr="00824928">
        <w:trPr>
          <w:trHeight w:val="346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24D0B2" w14:textId="77777777" w:rsidR="00824928" w:rsidRPr="00824928" w:rsidRDefault="00824928" w:rsidP="008249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672BB5" w14:textId="77777777" w:rsidR="00824928" w:rsidRPr="00824928" w:rsidRDefault="00824928" w:rsidP="008249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5</w:t>
            </w:r>
          </w:p>
        </w:tc>
      </w:tr>
      <w:tr w:rsidR="00824928" w:rsidRPr="00824928" w14:paraId="28F9AA71" w14:textId="77777777" w:rsidTr="00824928">
        <w:trPr>
          <w:trHeight w:val="346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788437" w14:textId="77777777" w:rsidR="00824928" w:rsidRPr="00824928" w:rsidRDefault="00824928" w:rsidP="008249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751D80" w14:textId="77777777" w:rsidR="00824928" w:rsidRPr="00824928" w:rsidRDefault="00824928" w:rsidP="008249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7</w:t>
            </w:r>
          </w:p>
        </w:tc>
      </w:tr>
      <w:tr w:rsidR="00824928" w:rsidRPr="00824928" w14:paraId="28B7D202" w14:textId="77777777" w:rsidTr="00824928">
        <w:trPr>
          <w:trHeight w:val="346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0C7D1B" w14:textId="77777777" w:rsidR="00824928" w:rsidRPr="00824928" w:rsidRDefault="00824928" w:rsidP="008249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28364C" w14:textId="77777777" w:rsidR="00824928" w:rsidRPr="00824928" w:rsidRDefault="00824928" w:rsidP="008249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5</w:t>
            </w:r>
          </w:p>
        </w:tc>
      </w:tr>
      <w:tr w:rsidR="00824928" w:rsidRPr="00824928" w14:paraId="696FE34C" w14:textId="77777777" w:rsidTr="00824928">
        <w:trPr>
          <w:trHeight w:val="346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006CBF" w14:textId="77777777" w:rsidR="00824928" w:rsidRPr="00824928" w:rsidRDefault="00824928" w:rsidP="008249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58A2F2" w14:textId="77777777" w:rsidR="00824928" w:rsidRPr="00824928" w:rsidRDefault="00824928" w:rsidP="008249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6</w:t>
            </w:r>
          </w:p>
        </w:tc>
      </w:tr>
      <w:tr w:rsidR="00824928" w:rsidRPr="00824928" w14:paraId="1A9D5304" w14:textId="77777777" w:rsidTr="00824928">
        <w:trPr>
          <w:trHeight w:val="346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6FBC18" w14:textId="77777777" w:rsidR="00824928" w:rsidRPr="00824928" w:rsidRDefault="00824928" w:rsidP="008249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8FA442" w14:textId="77777777" w:rsidR="00824928" w:rsidRPr="00824928" w:rsidRDefault="00824928" w:rsidP="008249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</w:t>
            </w:r>
          </w:p>
        </w:tc>
      </w:tr>
      <w:tr w:rsidR="00824928" w:rsidRPr="00824928" w14:paraId="33331FED" w14:textId="77777777" w:rsidTr="00824928">
        <w:trPr>
          <w:trHeight w:val="346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868E88" w14:textId="77777777" w:rsidR="00824928" w:rsidRPr="00824928" w:rsidRDefault="00824928" w:rsidP="008249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16B538" w14:textId="77777777" w:rsidR="00824928" w:rsidRPr="00824928" w:rsidRDefault="00824928" w:rsidP="008249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4</w:t>
            </w:r>
          </w:p>
        </w:tc>
      </w:tr>
      <w:tr w:rsidR="00824928" w:rsidRPr="00824928" w14:paraId="568AD820" w14:textId="77777777" w:rsidTr="00824928">
        <w:trPr>
          <w:trHeight w:val="346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5CA73B" w14:textId="77777777" w:rsidR="00824928" w:rsidRPr="00824928" w:rsidRDefault="00824928" w:rsidP="008249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1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885DFF" w14:textId="77777777" w:rsidR="00824928" w:rsidRPr="00824928" w:rsidRDefault="00824928" w:rsidP="008249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9</w:t>
            </w:r>
          </w:p>
        </w:tc>
      </w:tr>
      <w:tr w:rsidR="00824928" w:rsidRPr="00824928" w14:paraId="3CFB2755" w14:textId="77777777" w:rsidTr="00824928">
        <w:trPr>
          <w:trHeight w:val="346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923152" w14:textId="77777777" w:rsidR="00824928" w:rsidRPr="00824928" w:rsidRDefault="00824928" w:rsidP="008249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7AEDA2" w14:textId="77777777" w:rsidR="00824928" w:rsidRPr="00824928" w:rsidRDefault="00824928" w:rsidP="008249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</w:t>
            </w:r>
          </w:p>
        </w:tc>
      </w:tr>
      <w:tr w:rsidR="00824928" w:rsidRPr="00824928" w14:paraId="7D01E260" w14:textId="77777777" w:rsidTr="00824928">
        <w:trPr>
          <w:trHeight w:val="346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20CCA9" w14:textId="77777777" w:rsidR="00824928" w:rsidRPr="00824928" w:rsidRDefault="00824928" w:rsidP="008249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582EA3" w14:textId="77777777" w:rsidR="00824928" w:rsidRPr="00824928" w:rsidRDefault="00824928" w:rsidP="008249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</w:t>
            </w:r>
          </w:p>
        </w:tc>
      </w:tr>
      <w:tr w:rsidR="00824928" w:rsidRPr="00824928" w14:paraId="795A546D" w14:textId="77777777" w:rsidTr="00824928">
        <w:trPr>
          <w:trHeight w:val="346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5681CC" w14:textId="77777777" w:rsidR="00824928" w:rsidRPr="00824928" w:rsidRDefault="00824928" w:rsidP="008249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BE51F1" w14:textId="77777777" w:rsidR="00824928" w:rsidRPr="00824928" w:rsidRDefault="00824928" w:rsidP="008249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</w:t>
            </w:r>
          </w:p>
        </w:tc>
      </w:tr>
      <w:tr w:rsidR="00824928" w:rsidRPr="00824928" w14:paraId="034F763D" w14:textId="77777777" w:rsidTr="00824928">
        <w:trPr>
          <w:trHeight w:val="346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65DD8D" w14:textId="77777777" w:rsidR="00824928" w:rsidRPr="00824928" w:rsidRDefault="00824928" w:rsidP="008249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F118C0" w14:textId="77777777" w:rsidR="00824928" w:rsidRPr="00824928" w:rsidRDefault="00824928" w:rsidP="008249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5</w:t>
            </w:r>
          </w:p>
        </w:tc>
      </w:tr>
      <w:tr w:rsidR="00824928" w:rsidRPr="00824928" w14:paraId="6D89237B" w14:textId="77777777" w:rsidTr="00824928">
        <w:trPr>
          <w:trHeight w:val="346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77B8A3" w14:textId="77777777" w:rsidR="00824928" w:rsidRPr="00824928" w:rsidRDefault="00824928" w:rsidP="008249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2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F2FAB6" w14:textId="77777777" w:rsidR="00824928" w:rsidRPr="00824928" w:rsidRDefault="00824928" w:rsidP="008249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5</w:t>
            </w:r>
          </w:p>
        </w:tc>
      </w:tr>
      <w:tr w:rsidR="00824928" w:rsidRPr="00824928" w14:paraId="63DE5348" w14:textId="77777777" w:rsidTr="00824928">
        <w:trPr>
          <w:trHeight w:val="346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232031" w14:textId="77777777" w:rsidR="00824928" w:rsidRPr="00824928" w:rsidRDefault="00824928" w:rsidP="008249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2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96D109" w14:textId="77777777" w:rsidR="00824928" w:rsidRPr="00824928" w:rsidRDefault="00824928" w:rsidP="008249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4</w:t>
            </w:r>
          </w:p>
        </w:tc>
      </w:tr>
      <w:tr w:rsidR="00824928" w:rsidRPr="00824928" w14:paraId="42D48A6B" w14:textId="77777777" w:rsidTr="00824928">
        <w:trPr>
          <w:trHeight w:val="346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2DEBAA" w14:textId="77777777" w:rsidR="00824928" w:rsidRPr="00824928" w:rsidRDefault="00824928" w:rsidP="008249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B6B1EB" w14:textId="77777777" w:rsidR="00824928" w:rsidRPr="00824928" w:rsidRDefault="00824928" w:rsidP="008249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3</w:t>
            </w:r>
          </w:p>
        </w:tc>
      </w:tr>
      <w:tr w:rsidR="00824928" w:rsidRPr="00824928" w14:paraId="4496842D" w14:textId="77777777" w:rsidTr="00824928">
        <w:trPr>
          <w:trHeight w:val="346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CF030F" w14:textId="77777777" w:rsidR="00824928" w:rsidRPr="00824928" w:rsidRDefault="00824928" w:rsidP="008249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2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B54EA3" w14:textId="77777777" w:rsidR="00824928" w:rsidRPr="00824928" w:rsidRDefault="00824928" w:rsidP="008249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7</w:t>
            </w:r>
          </w:p>
        </w:tc>
      </w:tr>
      <w:tr w:rsidR="00824928" w:rsidRPr="00824928" w14:paraId="2B63398F" w14:textId="77777777" w:rsidTr="00824928">
        <w:trPr>
          <w:trHeight w:val="346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599EB1" w14:textId="77777777" w:rsidR="00824928" w:rsidRPr="00824928" w:rsidRDefault="00824928" w:rsidP="008249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2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29DF2A" w14:textId="77777777" w:rsidR="00824928" w:rsidRPr="00824928" w:rsidRDefault="00824928" w:rsidP="008249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</w:t>
            </w:r>
          </w:p>
        </w:tc>
      </w:tr>
      <w:tr w:rsidR="00824928" w:rsidRPr="00824928" w14:paraId="5F808B55" w14:textId="77777777" w:rsidTr="00824928">
        <w:trPr>
          <w:trHeight w:val="346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A3DAA0" w14:textId="77777777" w:rsidR="00824928" w:rsidRPr="00824928" w:rsidRDefault="00824928" w:rsidP="008249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2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06DE07" w14:textId="77777777" w:rsidR="00824928" w:rsidRPr="00824928" w:rsidRDefault="00824928" w:rsidP="008249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6</w:t>
            </w:r>
          </w:p>
        </w:tc>
      </w:tr>
      <w:tr w:rsidR="00824928" w:rsidRPr="00824928" w14:paraId="3FF626AD" w14:textId="77777777" w:rsidTr="00824928">
        <w:trPr>
          <w:trHeight w:val="346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6E1F15" w14:textId="77777777" w:rsidR="00824928" w:rsidRPr="00824928" w:rsidRDefault="00824928" w:rsidP="008249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2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AB5559" w14:textId="77777777" w:rsidR="00824928" w:rsidRPr="00824928" w:rsidRDefault="00824928" w:rsidP="008249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3</w:t>
            </w:r>
          </w:p>
        </w:tc>
      </w:tr>
      <w:tr w:rsidR="00824928" w:rsidRPr="00824928" w14:paraId="3D37DBA7" w14:textId="77777777" w:rsidTr="00824928">
        <w:trPr>
          <w:trHeight w:val="346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36918A" w14:textId="77777777" w:rsidR="00824928" w:rsidRPr="00824928" w:rsidRDefault="00824928" w:rsidP="008249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3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7A3B0C" w14:textId="77777777" w:rsidR="00824928" w:rsidRPr="00824928" w:rsidRDefault="00824928" w:rsidP="008249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6</w:t>
            </w:r>
          </w:p>
        </w:tc>
      </w:tr>
      <w:tr w:rsidR="00824928" w:rsidRPr="00824928" w14:paraId="50EDE1DF" w14:textId="77777777" w:rsidTr="00824928">
        <w:trPr>
          <w:trHeight w:val="346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F27A86" w14:textId="77777777" w:rsidR="00824928" w:rsidRPr="00824928" w:rsidRDefault="00824928" w:rsidP="008249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3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532CE3" w14:textId="77777777" w:rsidR="00824928" w:rsidRPr="00824928" w:rsidRDefault="00824928" w:rsidP="008249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5</w:t>
            </w:r>
          </w:p>
        </w:tc>
      </w:tr>
      <w:tr w:rsidR="00824928" w:rsidRPr="00824928" w14:paraId="20C5139B" w14:textId="77777777" w:rsidTr="00824928">
        <w:trPr>
          <w:trHeight w:val="346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FF06F2" w14:textId="77777777" w:rsidR="00824928" w:rsidRPr="00824928" w:rsidRDefault="00824928" w:rsidP="008249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lastRenderedPageBreak/>
              <w:t>p3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BA5112" w14:textId="77777777" w:rsidR="00824928" w:rsidRPr="00824928" w:rsidRDefault="00824928" w:rsidP="008249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</w:t>
            </w:r>
          </w:p>
        </w:tc>
      </w:tr>
      <w:tr w:rsidR="00824928" w:rsidRPr="00824928" w14:paraId="76228976" w14:textId="77777777" w:rsidTr="00824928">
        <w:trPr>
          <w:trHeight w:val="346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8DE2A5" w14:textId="77777777" w:rsidR="00824928" w:rsidRPr="00824928" w:rsidRDefault="00824928" w:rsidP="008249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3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3CBCC4" w14:textId="77777777" w:rsidR="00824928" w:rsidRPr="00824928" w:rsidRDefault="00824928" w:rsidP="008249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</w:t>
            </w:r>
          </w:p>
        </w:tc>
      </w:tr>
      <w:tr w:rsidR="00824928" w:rsidRPr="00824928" w14:paraId="0B74C8A7" w14:textId="77777777" w:rsidTr="00824928">
        <w:trPr>
          <w:trHeight w:val="346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00610A" w14:textId="77777777" w:rsidR="00824928" w:rsidRPr="00824928" w:rsidRDefault="00824928" w:rsidP="008249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978922" w14:textId="77777777" w:rsidR="00824928" w:rsidRPr="00824928" w:rsidRDefault="00824928" w:rsidP="008249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</w:p>
        </w:tc>
      </w:tr>
      <w:tr w:rsidR="00824928" w:rsidRPr="00824928" w14:paraId="086B16CE" w14:textId="77777777" w:rsidTr="00824928">
        <w:trPr>
          <w:trHeight w:val="346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426658" w14:textId="77777777" w:rsidR="00824928" w:rsidRPr="00824928" w:rsidRDefault="00824928" w:rsidP="008249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3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5CEFE0" w14:textId="77777777" w:rsidR="00824928" w:rsidRPr="00824928" w:rsidRDefault="00824928" w:rsidP="008249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7</w:t>
            </w:r>
          </w:p>
        </w:tc>
      </w:tr>
      <w:tr w:rsidR="00824928" w:rsidRPr="00824928" w14:paraId="5F902B36" w14:textId="77777777" w:rsidTr="00824928">
        <w:trPr>
          <w:trHeight w:val="346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5699AF" w14:textId="77777777" w:rsidR="00824928" w:rsidRPr="00824928" w:rsidRDefault="00824928" w:rsidP="008249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3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527CF3" w14:textId="77777777" w:rsidR="00824928" w:rsidRPr="00824928" w:rsidRDefault="00824928" w:rsidP="008249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3</w:t>
            </w:r>
          </w:p>
        </w:tc>
      </w:tr>
      <w:tr w:rsidR="00824928" w:rsidRPr="00824928" w14:paraId="4AFE8063" w14:textId="77777777" w:rsidTr="00824928">
        <w:trPr>
          <w:trHeight w:val="346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D6B044" w14:textId="77777777" w:rsidR="00824928" w:rsidRPr="00824928" w:rsidRDefault="00824928" w:rsidP="008249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3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34E33E" w14:textId="77777777" w:rsidR="00824928" w:rsidRPr="00824928" w:rsidRDefault="00824928" w:rsidP="008249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8</w:t>
            </w:r>
          </w:p>
        </w:tc>
      </w:tr>
      <w:tr w:rsidR="00824928" w:rsidRPr="00824928" w14:paraId="7CDD236B" w14:textId="77777777" w:rsidTr="00824928">
        <w:trPr>
          <w:trHeight w:val="346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903F04" w14:textId="77777777" w:rsidR="00824928" w:rsidRPr="00824928" w:rsidRDefault="00824928" w:rsidP="008249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3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CE4941" w14:textId="77777777" w:rsidR="00824928" w:rsidRPr="00824928" w:rsidRDefault="00824928" w:rsidP="008249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</w:p>
        </w:tc>
      </w:tr>
      <w:tr w:rsidR="00824928" w:rsidRPr="00824928" w14:paraId="1B116C99" w14:textId="77777777" w:rsidTr="00824928">
        <w:trPr>
          <w:trHeight w:val="346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A4B3C9" w14:textId="77777777" w:rsidR="00824928" w:rsidRPr="00824928" w:rsidRDefault="00824928" w:rsidP="008249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3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91FFDC" w14:textId="77777777" w:rsidR="00824928" w:rsidRPr="00824928" w:rsidRDefault="00824928" w:rsidP="008249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7</w:t>
            </w:r>
          </w:p>
        </w:tc>
      </w:tr>
      <w:tr w:rsidR="00824928" w:rsidRPr="00824928" w14:paraId="79F7B54E" w14:textId="77777777" w:rsidTr="00824928">
        <w:trPr>
          <w:trHeight w:val="346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7FDC9D" w14:textId="77777777" w:rsidR="00824928" w:rsidRPr="00824928" w:rsidRDefault="00824928" w:rsidP="008249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4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3F1AE5" w14:textId="77777777" w:rsidR="00824928" w:rsidRPr="00824928" w:rsidRDefault="00824928" w:rsidP="008249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2</w:t>
            </w:r>
          </w:p>
        </w:tc>
      </w:tr>
      <w:tr w:rsidR="00824928" w:rsidRPr="00824928" w14:paraId="13285838" w14:textId="77777777" w:rsidTr="00824928">
        <w:trPr>
          <w:trHeight w:val="346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F363C1" w14:textId="77777777" w:rsidR="00824928" w:rsidRPr="00824928" w:rsidRDefault="00824928" w:rsidP="008249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4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46A4AD" w14:textId="77777777" w:rsidR="00824928" w:rsidRPr="00824928" w:rsidRDefault="00824928" w:rsidP="008249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</w:t>
            </w:r>
          </w:p>
        </w:tc>
      </w:tr>
      <w:tr w:rsidR="00824928" w:rsidRPr="00824928" w14:paraId="4F0A2A59" w14:textId="77777777" w:rsidTr="00824928">
        <w:trPr>
          <w:trHeight w:val="346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CD07E1" w14:textId="77777777" w:rsidR="00824928" w:rsidRPr="00824928" w:rsidRDefault="00824928" w:rsidP="008249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4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B40AAC" w14:textId="77777777" w:rsidR="00824928" w:rsidRPr="00824928" w:rsidRDefault="00824928" w:rsidP="008249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2</w:t>
            </w:r>
          </w:p>
        </w:tc>
      </w:tr>
      <w:tr w:rsidR="00824928" w:rsidRPr="00824928" w14:paraId="54361E56" w14:textId="77777777" w:rsidTr="00824928">
        <w:trPr>
          <w:trHeight w:val="346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076535" w14:textId="77777777" w:rsidR="00824928" w:rsidRPr="00824928" w:rsidRDefault="00824928" w:rsidP="008249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4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C28A08" w14:textId="77777777" w:rsidR="00824928" w:rsidRPr="00824928" w:rsidRDefault="00824928" w:rsidP="008249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7</w:t>
            </w:r>
          </w:p>
        </w:tc>
      </w:tr>
      <w:tr w:rsidR="00824928" w:rsidRPr="00824928" w14:paraId="78E5C0EC" w14:textId="77777777" w:rsidTr="00824928">
        <w:trPr>
          <w:trHeight w:val="346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36A362" w14:textId="77777777" w:rsidR="00824928" w:rsidRPr="00824928" w:rsidRDefault="00824928" w:rsidP="008249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4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26ADC9" w14:textId="77777777" w:rsidR="00824928" w:rsidRPr="00824928" w:rsidRDefault="00824928" w:rsidP="008249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4</w:t>
            </w:r>
          </w:p>
        </w:tc>
      </w:tr>
      <w:tr w:rsidR="00824928" w:rsidRPr="00824928" w14:paraId="1D936713" w14:textId="77777777" w:rsidTr="00824928">
        <w:trPr>
          <w:trHeight w:val="346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2713D3" w14:textId="77777777" w:rsidR="00824928" w:rsidRPr="00824928" w:rsidRDefault="00824928" w:rsidP="008249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4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304351" w14:textId="77777777" w:rsidR="00824928" w:rsidRPr="00824928" w:rsidRDefault="00824928" w:rsidP="008249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</w:t>
            </w:r>
          </w:p>
        </w:tc>
      </w:tr>
      <w:tr w:rsidR="00824928" w:rsidRPr="00824928" w14:paraId="404E779B" w14:textId="77777777" w:rsidTr="00824928">
        <w:trPr>
          <w:trHeight w:val="346"/>
        </w:trPr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E60611" w14:textId="77777777" w:rsidR="00824928" w:rsidRPr="00824928" w:rsidRDefault="00824928" w:rsidP="008249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4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837C90" w14:textId="77777777" w:rsidR="00824928" w:rsidRPr="00824928" w:rsidRDefault="00824928" w:rsidP="008249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92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5</w:t>
            </w:r>
          </w:p>
        </w:tc>
      </w:tr>
    </w:tbl>
    <w:p w14:paraId="218DEDF1" w14:textId="77777777" w:rsidR="00824928" w:rsidRPr="007D5876" w:rsidRDefault="00824928" w:rsidP="007D5876">
      <w:pPr>
        <w:rPr>
          <w:rFonts w:ascii="Times New Roman" w:eastAsia="Yu Mincho" w:hAnsi="Times New Roman" w:cs="Times New Roman"/>
          <w:b/>
          <w:bCs/>
          <w:sz w:val="24"/>
          <w:szCs w:val="24"/>
          <w:lang w:eastAsia="ja-JP"/>
        </w:rPr>
      </w:pPr>
    </w:p>
    <w:sectPr w:rsidR="00824928" w:rsidRPr="007D5876" w:rsidSect="009E0938">
      <w:footerReference w:type="default" r:id="rId6"/>
      <w:pgSz w:w="12240" w:h="15840"/>
      <w:pgMar w:top="1701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FBAB4B" w14:textId="77777777" w:rsidR="00523682" w:rsidRDefault="00523682">
      <w:pPr>
        <w:spacing w:after="0" w:line="240" w:lineRule="auto"/>
      </w:pPr>
      <w:r>
        <w:separator/>
      </w:r>
    </w:p>
  </w:endnote>
  <w:endnote w:type="continuationSeparator" w:id="0">
    <w:p w14:paraId="348B1F37" w14:textId="77777777" w:rsidR="00523682" w:rsidRDefault="005236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Gothic UI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0848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245337" w14:textId="77777777" w:rsidR="0011341B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993E38" w14:textId="77777777" w:rsidR="0011341B" w:rsidRDefault="001134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06635B" w14:textId="77777777" w:rsidR="00523682" w:rsidRDefault="00523682">
      <w:pPr>
        <w:spacing w:after="0" w:line="240" w:lineRule="auto"/>
      </w:pPr>
      <w:r>
        <w:separator/>
      </w:r>
    </w:p>
  </w:footnote>
  <w:footnote w:type="continuationSeparator" w:id="0">
    <w:p w14:paraId="373A3CC6" w14:textId="77777777" w:rsidR="00523682" w:rsidRDefault="005236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83B"/>
    <w:rsid w:val="0003783B"/>
    <w:rsid w:val="0011341B"/>
    <w:rsid w:val="003609BD"/>
    <w:rsid w:val="00456933"/>
    <w:rsid w:val="00523682"/>
    <w:rsid w:val="00584D63"/>
    <w:rsid w:val="0065033A"/>
    <w:rsid w:val="00737453"/>
    <w:rsid w:val="007D5876"/>
    <w:rsid w:val="00824928"/>
    <w:rsid w:val="009E0938"/>
    <w:rsid w:val="00A4163A"/>
    <w:rsid w:val="00B72E17"/>
    <w:rsid w:val="00D51F0E"/>
    <w:rsid w:val="00FA6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5A7A0"/>
  <w15:chartTrackingRefBased/>
  <w15:docId w15:val="{C17CC7B6-7EA2-4A06-9481-7ABE79B80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83B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78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783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378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783B"/>
    <w:rPr>
      <w:kern w:val="0"/>
      <w14:ligatures w14:val="none"/>
    </w:rPr>
  </w:style>
  <w:style w:type="paragraph" w:styleId="BodyText">
    <w:name w:val="Body Text"/>
    <w:basedOn w:val="Normal"/>
    <w:link w:val="BodyTextChar"/>
    <w:rsid w:val="0003783B"/>
    <w:pPr>
      <w:tabs>
        <w:tab w:val="right" w:pos="8640"/>
      </w:tabs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03783B"/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002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1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zhen Zhou</dc:creator>
  <cp:keywords/>
  <dc:description/>
  <cp:lastModifiedBy>Yizhen Zhou</cp:lastModifiedBy>
  <cp:revision>6</cp:revision>
  <dcterms:created xsi:type="dcterms:W3CDTF">2024-03-06T16:40:00Z</dcterms:created>
  <dcterms:modified xsi:type="dcterms:W3CDTF">2024-07-25T18:09:00Z</dcterms:modified>
</cp:coreProperties>
</file>